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23156660" w:rsidR="002062F1" w:rsidRDefault="00260DD3" w:rsidP="00141414">
      <w:pPr>
        <w:jc w:val="both"/>
        <w:rPr>
          <w:rFonts w:ascii="Arial" w:hAnsi="Arial" w:cs="Arial"/>
        </w:rPr>
      </w:pPr>
      <w:r w:rsidRPr="00421AC8">
        <w:rPr>
          <w:rFonts w:ascii="Arial" w:hAnsi="Arial" w:cs="Arial"/>
        </w:rPr>
        <w:t xml:space="preserve">Supplemental </w:t>
      </w:r>
      <w:r w:rsidR="00455EA3" w:rsidRPr="00421AC8">
        <w:rPr>
          <w:rFonts w:ascii="Arial" w:hAnsi="Arial" w:cs="Arial"/>
        </w:rPr>
        <w:t xml:space="preserve">Table </w:t>
      </w:r>
      <w:r w:rsidR="00955D50" w:rsidRPr="00421AC8">
        <w:rPr>
          <w:rFonts w:ascii="Arial" w:hAnsi="Arial" w:cs="Arial"/>
        </w:rPr>
        <w:t>6</w:t>
      </w:r>
      <w:r w:rsidR="00455EA3" w:rsidRPr="00421AC8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955D50">
        <w:rPr>
          <w:rFonts w:ascii="Arial" w:hAnsi="Arial" w:cs="Arial"/>
          <w:b/>
          <w:bCs/>
        </w:rPr>
        <w:t xml:space="preserve">Median Calculated Length of Stay for </w:t>
      </w:r>
      <w:r w:rsidR="00455EA3" w:rsidRPr="001A2610">
        <w:rPr>
          <w:rFonts w:ascii="Arial" w:hAnsi="Arial" w:cs="Arial"/>
          <w:b/>
          <w:bCs/>
        </w:rPr>
        <w:t>Prostate</w:t>
      </w:r>
      <w:r w:rsidR="00362568">
        <w:rPr>
          <w:rFonts w:ascii="Arial" w:hAnsi="Arial" w:cs="Arial"/>
          <w:b/>
          <w:bCs/>
        </w:rPr>
        <w:t xml:space="preserve"> </w:t>
      </w:r>
      <w:r w:rsidR="00C87AF7">
        <w:rPr>
          <w:rFonts w:ascii="Arial" w:hAnsi="Arial" w:cs="Arial"/>
          <w:b/>
          <w:bCs/>
        </w:rPr>
        <w:t>Cancer</w:t>
      </w:r>
      <w:r w:rsidR="00955D50">
        <w:rPr>
          <w:rFonts w:ascii="Arial" w:hAnsi="Arial" w:cs="Arial"/>
          <w:b/>
          <w:bCs/>
        </w:rPr>
        <w:t xml:space="preserve"> Patient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</w:t>
      </w:r>
      <w:r w:rsidR="00955D50">
        <w:rPr>
          <w:rFonts w:ascii="Arial" w:hAnsi="Arial" w:cs="Arial"/>
        </w:rPr>
        <w:t>D</w:t>
      </w:r>
      <w:r w:rsidR="001A2610">
        <w:rPr>
          <w:rFonts w:ascii="Arial" w:hAnsi="Arial" w:cs="Arial"/>
        </w:rPr>
        <w:t>ata are presented as 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</w:t>
      </w:r>
      <w:r w:rsidR="00955D50">
        <w:rPr>
          <w:rFonts w:ascii="Arial" w:hAnsi="Arial" w:cs="Arial"/>
          <w:color w:val="000000" w:themeColor="text1"/>
        </w:rPr>
        <w:t>M</w:t>
      </w:r>
      <w:r w:rsidR="005A1375">
        <w:rPr>
          <w:rFonts w:ascii="Arial" w:hAnsi="Arial" w:cs="Arial"/>
          <w:color w:val="000000" w:themeColor="text1"/>
        </w:rPr>
        <w:t>.</w:t>
      </w:r>
      <w:r w:rsidR="00955D50">
        <w:rPr>
          <w:rFonts w:ascii="Arial" w:hAnsi="Arial" w:cs="Arial"/>
          <w:color w:val="000000" w:themeColor="text1"/>
        </w:rPr>
        <w:t xml:space="preserve">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</w:t>
      </w:r>
      <w:r>
        <w:rPr>
          <w:rFonts w:ascii="Arial" w:hAnsi="Arial" w:cs="Arial"/>
        </w:rPr>
        <w:t xml:space="preserve"> t test</w:t>
      </w:r>
      <w:r w:rsidR="005A1375">
        <w:rPr>
          <w:rFonts w:ascii="Arial" w:hAnsi="Arial" w:cs="Arial"/>
        </w:rPr>
        <w:t xml:space="preserve"> </w:t>
      </w:r>
      <w:r w:rsidR="004E4ACE">
        <w:rPr>
          <w:rFonts w:ascii="Arial" w:hAnsi="Arial" w:cs="Arial"/>
        </w:rPr>
        <w:t xml:space="preserve">or Mann-Whitney U test </w:t>
      </w:r>
      <w:r w:rsidR="005A1375">
        <w:rPr>
          <w:rFonts w:ascii="Arial" w:hAnsi="Arial" w:cs="Arial"/>
        </w:rPr>
        <w:t xml:space="preserve">analysis where </w:t>
      </w:r>
      <w:r w:rsidR="00C66D30">
        <w:rPr>
          <w:rFonts w:ascii="Arial" w:hAnsi="Arial" w:cs="Arial"/>
        </w:rPr>
        <w:t xml:space="preserve">* = </w:t>
      </w:r>
      <w:r w:rsidR="00C66D30" w:rsidRPr="007A1B53">
        <w:rPr>
          <w:rFonts w:ascii="Arial" w:hAnsi="Arial" w:cs="Arial"/>
          <w:i/>
        </w:rPr>
        <w:t>p</w:t>
      </w:r>
      <w:r w:rsidR="00C66D30">
        <w:rPr>
          <w:rFonts w:ascii="Arial" w:hAnsi="Arial" w:cs="Arial"/>
        </w:rPr>
        <w:t xml:space="preserve">&lt;0.05, ** = </w:t>
      </w:r>
      <w:r w:rsidR="00C66D30" w:rsidRPr="007A1B53">
        <w:rPr>
          <w:rFonts w:ascii="Arial" w:hAnsi="Arial" w:cs="Arial"/>
          <w:i/>
        </w:rPr>
        <w:t>p</w:t>
      </w:r>
      <w:r w:rsidR="00C66D30">
        <w:rPr>
          <w:rFonts w:ascii="Arial" w:hAnsi="Arial" w:cs="Arial"/>
        </w:rPr>
        <w:t xml:space="preserve">&lt;0.01 and *** = </w:t>
      </w:r>
      <w:r w:rsidR="00C66D30" w:rsidRPr="007A1B53">
        <w:rPr>
          <w:rFonts w:ascii="Arial" w:hAnsi="Arial" w:cs="Arial"/>
          <w:i/>
        </w:rPr>
        <w:t>p</w:t>
      </w:r>
      <w:r w:rsidR="00C66D30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>. AB, Alberta; MB, Manitoba; SK, Saskatchewan; ON, Ontario; NS, Nova Scotia; PEI, Prince Edward Island; NB, New Brunswick; NL, Newfoundland and Labrad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CC6603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48A12409" w:rsidR="00CC6603" w:rsidRPr="00CC6603" w:rsidRDefault="00955D50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 Calculated LOS (days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62B78EAC" w:rsidR="00B85819" w:rsidRPr="00CC6603" w:rsidRDefault="00B85819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tate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601B77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E3D9A" w:rsidRDefault="007E3D9A" w:rsidP="00601B7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0EB21FD4" w:rsidR="007E3D9A" w:rsidRPr="005565C8" w:rsidRDefault="005B36B7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0148CC"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4A3A57"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0148CC"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1ACE929A" w:rsidR="007E3D9A" w:rsidRPr="005565C8" w:rsidRDefault="000148CC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01DAE8F4" w:rsidR="007E3D9A" w:rsidRPr="005565C8" w:rsidRDefault="000148CC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271A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470540AA" w:rsidR="000A271A" w:rsidRPr="00362568" w:rsidRDefault="000A271A" w:rsidP="000A271A">
            <w:pPr>
              <w:spacing w:line="360" w:lineRule="auto"/>
              <w:ind w:left="144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63E2DA83" w:rsidR="000A271A" w:rsidRDefault="000A271A" w:rsidP="000A27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27FCC8F1" w:rsidR="000A271A" w:rsidRDefault="000A271A" w:rsidP="000A271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622A0333" w:rsidR="000A271A" w:rsidRDefault="000A271A" w:rsidP="000A271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4667F3C2" w:rsidR="000A271A" w:rsidRPr="004A3A57" w:rsidRDefault="00937C1F" w:rsidP="000A27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0A271A">
              <w:rPr>
                <w:rFonts w:ascii="Arial" w:hAnsi="Arial" w:cs="Arial"/>
                <w:sz w:val="20"/>
                <w:szCs w:val="20"/>
              </w:rPr>
              <w:t>0</w:t>
            </w:r>
            <w:r w:rsidR="00374342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380FF9A8" w:rsidR="000A271A" w:rsidRPr="004A3A57" w:rsidRDefault="000A271A" w:rsidP="000A27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374342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</w:tr>
      <w:tr w:rsidR="00064AF7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6F548DD8" w:rsidR="00064AF7" w:rsidRPr="00362568" w:rsidRDefault="00064AF7" w:rsidP="00064AF7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642BB015" w:rsidR="00064AF7" w:rsidRDefault="00064AF7" w:rsidP="00064AF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214670D6" w:rsidR="00064AF7" w:rsidRDefault="00064AF7" w:rsidP="00064AF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7976259A" w:rsidR="00064AF7" w:rsidRDefault="00064AF7" w:rsidP="00064AF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5A514D6C" w:rsidR="00064AF7" w:rsidRPr="004A3A57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40CD7EF2" w:rsidR="00064AF7" w:rsidRPr="004A3A57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64AF7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064AF7" w:rsidRPr="00CC6603" w:rsidRDefault="00064AF7" w:rsidP="00064AF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5DCB8D10" w:rsidR="00064AF7" w:rsidRPr="00CC6603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 w:rsidR="008A35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1133CA70" w:rsidR="00064AF7" w:rsidRPr="00CC6603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7FED5C3C" w:rsidR="00064AF7" w:rsidRPr="00CC6603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77777777" w:rsidR="00064AF7" w:rsidRPr="00CC6603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77777777" w:rsidR="00064AF7" w:rsidRPr="00CC6603" w:rsidRDefault="00064AF7" w:rsidP="00064AF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74D3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46741C03" w:rsidR="002174D3" w:rsidRPr="00362568" w:rsidRDefault="002174D3" w:rsidP="002174D3">
            <w:pPr>
              <w:spacing w:line="360" w:lineRule="auto"/>
              <w:ind w:left="14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70323A49" w:rsidR="002174D3" w:rsidRPr="00CC6603" w:rsidRDefault="002174D3" w:rsidP="002174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1317BFA5" w:rsidR="002174D3" w:rsidRPr="00CC6603" w:rsidRDefault="002174D3" w:rsidP="002174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0B4986BD" w:rsidR="002174D3" w:rsidRPr="00CC6603" w:rsidRDefault="002174D3" w:rsidP="002174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179F81AB" w:rsidR="002174D3" w:rsidRPr="00CC6603" w:rsidRDefault="002174D3" w:rsidP="002174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09E84C48" w:rsidR="002174D3" w:rsidRPr="00CC6603" w:rsidRDefault="002174D3" w:rsidP="002174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960E8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6F636C43" w:rsidR="00A960E8" w:rsidRPr="00362568" w:rsidRDefault="00A960E8" w:rsidP="00A960E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1A422AEB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6842F01A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52586019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0789F40C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8464D"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16AEEC89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8464D">
              <w:rPr>
                <w:rFonts w:ascii="Arial" w:hAnsi="Arial" w:cs="Arial"/>
                <w:sz w:val="20"/>
                <w:szCs w:val="20"/>
              </w:rPr>
              <w:t>.611</w:t>
            </w:r>
          </w:p>
        </w:tc>
      </w:tr>
      <w:tr w:rsidR="00A960E8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A960E8" w:rsidRPr="00CC6603" w:rsidRDefault="00A960E8" w:rsidP="00A960E8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2CE1EA2F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76C1791E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63BC8430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77777777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7777777" w:rsidR="00A960E8" w:rsidRPr="00CC6603" w:rsidRDefault="00A960E8" w:rsidP="00A960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1912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6E16B0C0" w:rsidR="00401912" w:rsidRPr="00362568" w:rsidRDefault="00401912" w:rsidP="00401912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19552E75" w:rsidR="00401912" w:rsidRPr="00CC6603" w:rsidRDefault="00401912" w:rsidP="004019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34D08944" w:rsidR="00401912" w:rsidRPr="00CC6603" w:rsidRDefault="00401912" w:rsidP="004019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7D874B16" w:rsidR="00401912" w:rsidRPr="00CC6603" w:rsidRDefault="00401912" w:rsidP="004019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528BE23B" w:rsidR="00401912" w:rsidRPr="00CC6603" w:rsidRDefault="00401912" w:rsidP="004019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55B4235D" w:rsidR="00401912" w:rsidRPr="00CC6603" w:rsidRDefault="00401912" w:rsidP="004019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873794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7787AB3C" w:rsidR="00873794" w:rsidRPr="00362568" w:rsidRDefault="00873794" w:rsidP="00873794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709B3CC5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13BCD873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4EC8739E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727CBF52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5B7D3A61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873794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873794" w:rsidRPr="00CC6603" w:rsidRDefault="00873794" w:rsidP="0087379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6AA40CCF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4A542E33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50040F2F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77777777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77777777" w:rsidR="00873794" w:rsidRPr="00CC6603" w:rsidRDefault="00873794" w:rsidP="008737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5B06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3586625C" w:rsidR="003A5B06" w:rsidRPr="00362568" w:rsidRDefault="003A5B06" w:rsidP="003A5B06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60DCB171" w:rsidR="003A5B06" w:rsidRPr="00CC6603" w:rsidRDefault="003A5B06" w:rsidP="003A5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472B72CB" w:rsidR="003A5B06" w:rsidRPr="00CC6603" w:rsidRDefault="003A5B06" w:rsidP="003A5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1ACC0BA1" w:rsidR="003A5B06" w:rsidRPr="00CC6603" w:rsidRDefault="003A5B06" w:rsidP="003A5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74064381" w:rsidR="003A5B06" w:rsidRPr="00CC6603" w:rsidRDefault="003A5B06" w:rsidP="003A5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950B2">
              <w:rPr>
                <w:rFonts w:ascii="Arial" w:hAnsi="Arial" w:cs="Arial"/>
                <w:sz w:val="20"/>
                <w:szCs w:val="20"/>
              </w:rPr>
              <w:t>0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4F91B510" w:rsidR="003A5B06" w:rsidRPr="00CC6603" w:rsidRDefault="003A5B06" w:rsidP="003A5B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950B2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A82FD3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7F7846B3" w:rsidR="00A82FD3" w:rsidRPr="00362568" w:rsidRDefault="00A82FD3" w:rsidP="00A82FD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41D14A6B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2788B060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4776230B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3F4196A7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E150FB">
              <w:rPr>
                <w:rFonts w:ascii="Arial" w:hAnsi="Arial" w:cs="Arial"/>
                <w:sz w:val="20"/>
                <w:szCs w:val="20"/>
              </w:rPr>
              <w:t>&lt;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4D194C1E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150FB">
              <w:rPr>
                <w:rFonts w:ascii="Arial" w:hAnsi="Arial" w:cs="Arial"/>
                <w:sz w:val="20"/>
                <w:szCs w:val="20"/>
              </w:rPr>
              <w:t>.001**</w:t>
            </w:r>
          </w:p>
        </w:tc>
      </w:tr>
      <w:tr w:rsidR="00A82FD3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A82FD3" w:rsidRPr="00CC6603" w:rsidRDefault="00A82FD3" w:rsidP="00A82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A82FD3" w:rsidRPr="00CC6603" w:rsidRDefault="00A82FD3" w:rsidP="00A82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A82FD3" w:rsidRPr="00CC6603" w:rsidRDefault="00A82FD3" w:rsidP="00A82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FD3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A82FD3" w:rsidRPr="00CC6603" w:rsidRDefault="00A82FD3" w:rsidP="00A82FD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A82FD3" w:rsidRPr="00CC6603" w:rsidRDefault="00A82FD3" w:rsidP="00A82F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A82FD3" w:rsidRPr="00CC6603" w:rsidRDefault="00A82FD3" w:rsidP="00A82FD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A82FD3" w:rsidRPr="00CC6603" w:rsidRDefault="00A82FD3" w:rsidP="00A82FD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FD3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A82FD3" w:rsidRPr="00E35F7A" w:rsidRDefault="00A82FD3" w:rsidP="00A82FD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788A633D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171E10F2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709A4BF1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77777777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77777777" w:rsidR="00A82FD3" w:rsidRPr="00CC6603" w:rsidRDefault="00A82FD3" w:rsidP="00A82F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6EB0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72777C25" w:rsidR="00196EB0" w:rsidRPr="00362568" w:rsidRDefault="00196EB0" w:rsidP="00196EB0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2F73D5A1" w:rsidR="00196EB0" w:rsidRPr="00CC6603" w:rsidRDefault="00196EB0" w:rsidP="00196E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3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596EAE59" w:rsidR="00196EB0" w:rsidRPr="00CC6603" w:rsidRDefault="00196EB0" w:rsidP="00196E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77FEEB7D" w:rsidR="00196EB0" w:rsidRPr="00CC6603" w:rsidRDefault="00196EB0" w:rsidP="00196E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16BDCF45" w:rsidR="00196EB0" w:rsidRPr="00CC6603" w:rsidRDefault="00196EB0" w:rsidP="00196E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020168D3" w:rsidR="00196EB0" w:rsidRPr="00CC6603" w:rsidRDefault="00196EB0" w:rsidP="00196E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156A03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6CE28476" w:rsidR="00156A03" w:rsidRPr="00362568" w:rsidRDefault="00156A03" w:rsidP="00156A0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78CA4A72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6E3E275B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06D7F2EC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6B9026F0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242B31D6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156A03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156A03" w:rsidRPr="00E35F7A" w:rsidRDefault="00156A03" w:rsidP="00156A0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7D72BCDA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013F5DE5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22FDD0DC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7777777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77777777" w:rsidR="00156A03" w:rsidRPr="00CC6603" w:rsidRDefault="00156A03" w:rsidP="00156A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FAE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0BEC9FB6" w:rsidR="00904FAE" w:rsidRPr="00362568" w:rsidRDefault="00904FAE" w:rsidP="00904FA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4532910E" w:rsidR="00904FAE" w:rsidRPr="00CC6603" w:rsidRDefault="00904FAE" w:rsidP="00904F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607D3731" w:rsidR="00904FAE" w:rsidRPr="00CC6603" w:rsidRDefault="00904FAE" w:rsidP="00904F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1C165F53" w:rsidR="00904FAE" w:rsidRPr="00CC6603" w:rsidRDefault="00904FAE" w:rsidP="00904F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243353CE" w:rsidR="00904FAE" w:rsidRPr="00CC6603" w:rsidRDefault="00904FAE" w:rsidP="00904F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D31D2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4EA98307" w:rsidR="00904FAE" w:rsidRPr="00CC6603" w:rsidRDefault="00904FAE" w:rsidP="00904FA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31D24">
              <w:rPr>
                <w:rFonts w:ascii="Arial" w:hAnsi="Arial" w:cs="Arial"/>
                <w:sz w:val="20"/>
                <w:szCs w:val="20"/>
              </w:rPr>
              <w:t>005**</w:t>
            </w:r>
          </w:p>
        </w:tc>
      </w:tr>
      <w:tr w:rsidR="00406CDF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0FB7CC2E" w:rsidR="00406CDF" w:rsidRPr="00362568" w:rsidRDefault="00406CDF" w:rsidP="00406CD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5FE3FA95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2791D301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0116A9F8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66C4DB07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5E3D4668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06CDF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406CDF" w:rsidRPr="00E35F7A" w:rsidRDefault="00406CDF" w:rsidP="00406CD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1D56B95E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26790010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7994E74C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77777777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7777777" w:rsidR="00406CDF" w:rsidRPr="00CC6603" w:rsidRDefault="00406CDF" w:rsidP="00406CD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114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3364AD3B" w:rsidR="00864114" w:rsidRPr="00362568" w:rsidRDefault="00864114" w:rsidP="00864114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708A3B50" w:rsidR="00864114" w:rsidRPr="00CC6603" w:rsidRDefault="00864114" w:rsidP="008641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51B0B2B7" w:rsidR="00864114" w:rsidRPr="00CC6603" w:rsidRDefault="00864114" w:rsidP="008641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4B16C66B" w:rsidR="00864114" w:rsidRPr="00CC6603" w:rsidRDefault="00864114" w:rsidP="008641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0B992F88" w:rsidR="00864114" w:rsidRPr="00CC6603" w:rsidRDefault="00864114" w:rsidP="008641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E2A62">
              <w:rPr>
                <w:rFonts w:ascii="Arial" w:hAnsi="Arial" w:cs="Arial"/>
                <w:sz w:val="20"/>
                <w:szCs w:val="20"/>
              </w:rPr>
              <w:t>.4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237475D1" w:rsidR="00864114" w:rsidRPr="00CC6603" w:rsidRDefault="00864114" w:rsidP="0086411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E2A62">
              <w:rPr>
                <w:rFonts w:ascii="Arial" w:hAnsi="Arial" w:cs="Arial"/>
                <w:sz w:val="20"/>
                <w:szCs w:val="20"/>
              </w:rPr>
              <w:t>.449</w:t>
            </w:r>
          </w:p>
        </w:tc>
      </w:tr>
      <w:tr w:rsidR="00401BEF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38567F09" w:rsidR="00401BEF" w:rsidRPr="00362568" w:rsidRDefault="00401BEF" w:rsidP="00401BE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41AECDC7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6A192BE0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62B50F62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6F5F7F53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51545">
              <w:rPr>
                <w:rFonts w:ascii="Arial" w:hAnsi="Arial" w:cs="Arial"/>
                <w:sz w:val="20"/>
                <w:szCs w:val="20"/>
              </w:rPr>
              <w:t>.7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36995D9C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D51545">
              <w:rPr>
                <w:rFonts w:ascii="Arial" w:hAnsi="Arial" w:cs="Arial"/>
                <w:sz w:val="20"/>
                <w:szCs w:val="20"/>
              </w:rPr>
              <w:t>.752</w:t>
            </w:r>
          </w:p>
        </w:tc>
      </w:tr>
      <w:tr w:rsidR="00401BEF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401BEF" w:rsidRPr="00E35F7A" w:rsidRDefault="00401BEF" w:rsidP="00401BEF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09E86208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0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403587FC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4E18FD99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5565C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401BEF" w:rsidRPr="00CC6603" w:rsidRDefault="00401BEF" w:rsidP="00401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364F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68AE2BD7" w:rsidR="001F364F" w:rsidRPr="00362568" w:rsidRDefault="001F364F" w:rsidP="001F364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2DA35973" w:rsidR="001F364F" w:rsidRPr="00CC6603" w:rsidRDefault="001F364F" w:rsidP="001F36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5C2A82BE" w:rsidR="001F364F" w:rsidRPr="00CC6603" w:rsidRDefault="001F364F" w:rsidP="001F36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560D63BE" w:rsidR="001F364F" w:rsidRPr="00CC6603" w:rsidRDefault="001F364F" w:rsidP="001F36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679B89E2" w:rsidR="001F364F" w:rsidRPr="00CC6603" w:rsidRDefault="001F364F" w:rsidP="001F36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6DCE0877" w:rsidR="001F364F" w:rsidRPr="00CC6603" w:rsidRDefault="001F364F" w:rsidP="001F364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914E80" w14:paraId="455E4975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47C78" w14:textId="7CD4D1E9" w:rsidR="00914E80" w:rsidRPr="00362568" w:rsidRDefault="00914E80" w:rsidP="00914E80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7EB40" w14:textId="19D6A475" w:rsidR="00914E80" w:rsidRPr="00CC6603" w:rsidRDefault="00914E80" w:rsidP="00914E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C00E" w14:textId="0F58A126" w:rsidR="00914E80" w:rsidRPr="00CC6603" w:rsidRDefault="00914E80" w:rsidP="00914E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CAFB3" w14:textId="17C46FB2" w:rsidR="00914E80" w:rsidRPr="00CC6603" w:rsidRDefault="00914E80" w:rsidP="00914E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D6554" w14:textId="53FE1199" w:rsidR="00914E80" w:rsidRPr="00CC6603" w:rsidRDefault="00914E80" w:rsidP="00914E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0001**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538BB" w14:textId="126EF103" w:rsidR="00914E80" w:rsidRPr="00CC6603" w:rsidRDefault="00914E80" w:rsidP="00914E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75EE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148CC"/>
    <w:rsid w:val="00020918"/>
    <w:rsid w:val="000428BF"/>
    <w:rsid w:val="00064AF7"/>
    <w:rsid w:val="00073598"/>
    <w:rsid w:val="0007713A"/>
    <w:rsid w:val="00090FDD"/>
    <w:rsid w:val="000A271A"/>
    <w:rsid w:val="000B431B"/>
    <w:rsid w:val="001139A5"/>
    <w:rsid w:val="00121720"/>
    <w:rsid w:val="00141414"/>
    <w:rsid w:val="00156A03"/>
    <w:rsid w:val="00163278"/>
    <w:rsid w:val="00170210"/>
    <w:rsid w:val="00195543"/>
    <w:rsid w:val="00196EB0"/>
    <w:rsid w:val="001A2610"/>
    <w:rsid w:val="001F364F"/>
    <w:rsid w:val="00211821"/>
    <w:rsid w:val="002174D3"/>
    <w:rsid w:val="00260DD3"/>
    <w:rsid w:val="0028464D"/>
    <w:rsid w:val="0029344B"/>
    <w:rsid w:val="002B0B09"/>
    <w:rsid w:val="002B672D"/>
    <w:rsid w:val="002C5B8A"/>
    <w:rsid w:val="002F29CD"/>
    <w:rsid w:val="00362568"/>
    <w:rsid w:val="00374342"/>
    <w:rsid w:val="003A5B06"/>
    <w:rsid w:val="003B53FA"/>
    <w:rsid w:val="003D3FBB"/>
    <w:rsid w:val="003E6073"/>
    <w:rsid w:val="00401912"/>
    <w:rsid w:val="00401BEF"/>
    <w:rsid w:val="00406CDF"/>
    <w:rsid w:val="00421AC8"/>
    <w:rsid w:val="004269E8"/>
    <w:rsid w:val="00434EE9"/>
    <w:rsid w:val="00455EA3"/>
    <w:rsid w:val="004A3A57"/>
    <w:rsid w:val="004B0006"/>
    <w:rsid w:val="004B22AF"/>
    <w:rsid w:val="004D473E"/>
    <w:rsid w:val="004D4D7A"/>
    <w:rsid w:val="004E4ACE"/>
    <w:rsid w:val="004E4FC3"/>
    <w:rsid w:val="004F0CE2"/>
    <w:rsid w:val="004F50AD"/>
    <w:rsid w:val="00520C15"/>
    <w:rsid w:val="005565C8"/>
    <w:rsid w:val="005A0B07"/>
    <w:rsid w:val="005A1375"/>
    <w:rsid w:val="005A1EB2"/>
    <w:rsid w:val="005B0A79"/>
    <w:rsid w:val="005B11FF"/>
    <w:rsid w:val="005B36B7"/>
    <w:rsid w:val="005E5149"/>
    <w:rsid w:val="00601B77"/>
    <w:rsid w:val="00622BFA"/>
    <w:rsid w:val="00630909"/>
    <w:rsid w:val="00693197"/>
    <w:rsid w:val="006A5BAA"/>
    <w:rsid w:val="006C4F1C"/>
    <w:rsid w:val="006F71C7"/>
    <w:rsid w:val="0071489F"/>
    <w:rsid w:val="0072057C"/>
    <w:rsid w:val="00795703"/>
    <w:rsid w:val="007E3D9A"/>
    <w:rsid w:val="007E78C3"/>
    <w:rsid w:val="00805CEC"/>
    <w:rsid w:val="008101D9"/>
    <w:rsid w:val="0082532A"/>
    <w:rsid w:val="0084594C"/>
    <w:rsid w:val="00864114"/>
    <w:rsid w:val="00873794"/>
    <w:rsid w:val="00877089"/>
    <w:rsid w:val="00893C4E"/>
    <w:rsid w:val="008A353C"/>
    <w:rsid w:val="00904FAE"/>
    <w:rsid w:val="009060EB"/>
    <w:rsid w:val="009148EC"/>
    <w:rsid w:val="00914E80"/>
    <w:rsid w:val="00937C1F"/>
    <w:rsid w:val="00955D50"/>
    <w:rsid w:val="009950B2"/>
    <w:rsid w:val="009A3151"/>
    <w:rsid w:val="009F63B3"/>
    <w:rsid w:val="00A05A2A"/>
    <w:rsid w:val="00A36E9A"/>
    <w:rsid w:val="00A37E9E"/>
    <w:rsid w:val="00A41043"/>
    <w:rsid w:val="00A71682"/>
    <w:rsid w:val="00A82FD3"/>
    <w:rsid w:val="00A960E8"/>
    <w:rsid w:val="00AD091D"/>
    <w:rsid w:val="00AE5675"/>
    <w:rsid w:val="00B1719E"/>
    <w:rsid w:val="00B22BCD"/>
    <w:rsid w:val="00B3745A"/>
    <w:rsid w:val="00B85819"/>
    <w:rsid w:val="00BA111B"/>
    <w:rsid w:val="00BC1FBE"/>
    <w:rsid w:val="00C14912"/>
    <w:rsid w:val="00C315E2"/>
    <w:rsid w:val="00C3509A"/>
    <w:rsid w:val="00C505DA"/>
    <w:rsid w:val="00C66D30"/>
    <w:rsid w:val="00C75EE5"/>
    <w:rsid w:val="00C8508A"/>
    <w:rsid w:val="00C87AF7"/>
    <w:rsid w:val="00C97536"/>
    <w:rsid w:val="00CC6603"/>
    <w:rsid w:val="00CC7ADF"/>
    <w:rsid w:val="00CE2A62"/>
    <w:rsid w:val="00CE310C"/>
    <w:rsid w:val="00CE3C1C"/>
    <w:rsid w:val="00CF42FF"/>
    <w:rsid w:val="00D04955"/>
    <w:rsid w:val="00D07C99"/>
    <w:rsid w:val="00D31D24"/>
    <w:rsid w:val="00D51545"/>
    <w:rsid w:val="00D63257"/>
    <w:rsid w:val="00E113E9"/>
    <w:rsid w:val="00E150FB"/>
    <w:rsid w:val="00E35F7A"/>
    <w:rsid w:val="00EA7694"/>
    <w:rsid w:val="00EB27F9"/>
    <w:rsid w:val="00EF63D3"/>
    <w:rsid w:val="00F04EC6"/>
    <w:rsid w:val="00F63FF4"/>
    <w:rsid w:val="00FF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77587A-1D85-4B2C-B793-69985EE16DE9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customXml/itemProps2.xml><?xml version="1.0" encoding="utf-8"?>
<ds:datastoreItem xmlns:ds="http://schemas.openxmlformats.org/officeDocument/2006/customXml" ds:itemID="{B193AF52-412B-4D80-8E3C-812468BBD4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328E0F-E479-4DB8-8D87-48C60E02AD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02</cp:revision>
  <dcterms:created xsi:type="dcterms:W3CDTF">2022-03-15T21:32:00Z</dcterms:created>
  <dcterms:modified xsi:type="dcterms:W3CDTF">2022-12-15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